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265" w:type="dxa"/>
        <w:tblInd w:w="-1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0"/>
        <w:gridCol w:w="6365"/>
        <w:gridCol w:w="1480"/>
        <w:gridCol w:w="1280"/>
      </w:tblGrid>
      <w:tr w:rsidR="0033409F" w:rsidRPr="007843CD" w:rsidTr="001B201B">
        <w:trPr>
          <w:trHeight w:val="462"/>
        </w:trPr>
        <w:tc>
          <w:tcPr>
            <w:tcW w:w="11265" w:type="dxa"/>
            <w:gridSpan w:val="4"/>
            <w:shd w:val="clear" w:color="auto" w:fill="auto"/>
            <w:noWrap/>
            <w:vAlign w:val="center"/>
            <w:hideMark/>
          </w:tcPr>
          <w:p w:rsidR="0033409F" w:rsidRPr="007843CD" w:rsidRDefault="0033409F" w:rsidP="007843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Supplementary Table S3: List of DEGs with significant Fold Changes in High-Glucose vs Control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6365" w:type="dxa"/>
            <w:shd w:val="clear" w:color="auto" w:fill="auto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pregulated by HG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6365" w:type="dxa"/>
            <w:shd w:val="clear" w:color="auto" w:fill="auto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ownregulated by HG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365" w:type="dxa"/>
            <w:shd w:val="clear" w:color="auto" w:fill="auto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7843CD" w:rsidRPr="007843CD" w:rsidTr="0033409F">
        <w:trPr>
          <w:trHeight w:val="720"/>
        </w:trPr>
        <w:tc>
          <w:tcPr>
            <w:tcW w:w="2140" w:type="dxa"/>
            <w:shd w:val="clear" w:color="auto" w:fill="auto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Gene Symbol</w:t>
            </w:r>
          </w:p>
        </w:tc>
        <w:tc>
          <w:tcPr>
            <w:tcW w:w="6365" w:type="dxa"/>
            <w:shd w:val="clear" w:color="auto" w:fill="auto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Gene Description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 xml:space="preserve"> Fold Changes in HG 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P Value</w:t>
            </w:r>
          </w:p>
        </w:tc>
      </w:tr>
      <w:tr w:rsidR="007843CD" w:rsidRPr="007843CD" w:rsidTr="0033409F">
        <w:trPr>
          <w:trHeight w:val="630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MA3E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ma domain, immunoglobulin domain (Ig), short basic domain, secreted, (semaphorin) 3E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16.0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  <w:bookmarkStart w:id="0" w:name="_GoBack"/>
        <w:bookmarkEnd w:id="0"/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OSPHO2-KLHL23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OSPHO2-KLHL23 readthrough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15.6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L18RAP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leukin 18 receptor accessory protein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12.0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293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ng intergenic non-protein coding RNA 293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9.5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OC3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mine oxidase, copper containing 3 (vascular adhesion protein 1)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8.6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AGE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 melanoma antigen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7.6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NORD76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all nucleolar RNA, C/D box 76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6.4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CG22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LA complex group 22 (non-protein coding)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6.0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SR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dd-skipped related 1 (Drosophila)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6.0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P3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ona pellucida glycoprotein 3 (sperm receptor)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5.7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LYATL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lycine-N-acyltransferase-like 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5.5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F7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nesin family member 7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5.0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179A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179, member A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4.8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HFPL3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poma HMGIC fusion partner-like 3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4.3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CN2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yperpolarization activated cyclic nucleotide-gated potassium channel 2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4.0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&lt;0.000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NORD47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all nucleolar RNA, C/D box 47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3.9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QCD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Q motif containing D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3.7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QP5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quaporin 5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3.7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KD1L3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lycystic kidney disease 1-like 3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3.7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P1B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tochrome P450, family 1, subfamily B, polypeptide 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3.4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654342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ymphocyte-specific protein 1 pseudogene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3.4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CN1B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dium channel, voltage-gated, type I, beta subunit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3.3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NG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ninogen 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3.2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12A3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12 (sodium/chloride transporters), member 3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3.1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APP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slet amyloid polypeptide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3.1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NCG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ynuclein, gamma (breast cancer-specific protein 1)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3.0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SU1P2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s suppressor protein 1 pseudogene 2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3.0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LE2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lymerase (DNA directed), epsilon 2, accessory subunit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3.0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RS1-AS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505676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8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151B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151, member B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7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DAP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anglioside induced differentiation associated protein 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5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3orf35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3 open reading frame 35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5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AGER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vanced glycosylation end product-specific receptor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5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MCN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domucin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5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NU2-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NA, U2 small nuclear 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4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RT42P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eratin 42 pseudogene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4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SB2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kyrin repeat and SOCS box containing 2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4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UBB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ubulin, beta 1 class VI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4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AI2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rain-specific angiogenesis inhibitor 2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4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35G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35, member G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3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AX9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aired box 9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3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FMBT2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cm-like with four mbt domains 2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3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B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line-rich basic protein 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2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LDH1A3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ldehyde dehydrogenase 1 family, member A3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2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KAP3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 kinase (PRKA) anchor protein 3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2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3GL1P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3-domain GRB2-like 1 pseudogene 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2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RIP2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lutamate receptor interacting protein 2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2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17orf53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17 open reading frame 53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2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SACC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SSK6 activating co-chaperone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2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STR2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matostatin receptor 2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1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92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protein FLJ39639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1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100131347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D52 motif 1 pseudogene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1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R7D2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lfactory receptor, family 7, subfamily D, member 2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1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100506469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506469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1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PCEF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action protein for cytohesin exchange factors 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1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19orf40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19 open reading frame 40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1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LRP8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LR family, pyrin domain containing 8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1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CRUPAR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on-protein coding RNA, upstream of F2R/PAR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1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LTPR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GD motif, leucine rich repeats, tropomodulin domain and proline-rich containing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1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BXL13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-box and leucine-rich repeat protein 13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1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SP2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biquitin specific peptidase 2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1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9orf66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9 open reading frame 66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0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S4A2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embrane-spanning 4-domains, subfamily A, member 2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0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XBP5-AS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XBP5 antisense RNA 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0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55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55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0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RT15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eratin 15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0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RANB2-AS2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RANB2 antisense RNA 2 (head to head)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0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B33A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B33A, member RAS oncogene family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0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PP1R1A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in phosphatase 1, regulatory (inhibitor) subunit 1A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0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CF2L-AS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CF2L antisense RNA 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2.0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IRRE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195, member A pseudogene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9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MF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cl2 modifying factor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9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BF4B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BF4 homolog B (S. cerevisiae)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9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716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716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8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CCDC28B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iled-coil domain containing 28B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8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283693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ctin, alpha 2, smooth muscle, aorta pseudogene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8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GX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hibitor of growth family, X-linked, pseudogene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8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LHL14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elch-like family member 14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8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CH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agulation factor C homolog, cochlin (Limulus polyphemus)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8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1140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339524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8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HFPL3-AS2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HFPL3 antisense RNA 2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8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ABRE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amma-aminobutyric acid (GABA) A receptor, epsilon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8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GT6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amma-glutamyltransferase 6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8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AIR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eukocyte-associated immunoglobulin-like receptor 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8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T1E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etallothionein 1E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8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MR2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gf-like module containing, mucin-like, hormone receptor-like 2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8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GPD4-AS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72912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7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7A5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7 (amino acid transporter light chain, L system), member 5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7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574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ng intergenic non-protein coding RNA 574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7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KN3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in kinase N3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7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IM59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ipartite motif containing 59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7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DC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rnithine decarboxylase 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7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CNQ4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tassium voltage-gated channel, KQT-like subfamily, member 4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7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SER2-AS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SER2 antisense RNA 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7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TAT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lpha tubulin acetyltransferase 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7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PCN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wo pore segment channel 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7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MGA2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igh mobility group AT-hook 2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7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34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34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7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1FX-AS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1FX antisense RNA 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7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NM1P46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NM1 pseudogene 46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7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TN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oothelin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7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CND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tassium voltage-gated channel, Shal-related subfamily, member 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6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EKT4P2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ektin 4 pseudogene 2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6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IN3-IT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80094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6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TB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ymphotoxin beta (TNF superfamily, member 3)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6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ATSL3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ATS protein-like 3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6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DGF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eratocarcinoma-derived growth factor 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6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FG3L1P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FG3 ATPase family member 3-like 1 (S. cerevisiae), pseudogene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6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CNH3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tassium voltage-gated channel, subfamily H (eag-related), member 3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6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LSCR3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ospholipid scramblase 3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6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DGFB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latelet-derived growth factor beta polypeptide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6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GRB14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rowth factor receptor-bound protein 14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6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PRA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membrane protein, adipocyte asscociated 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6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LLT4-AS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LLT4 antisense RNA 1 (head to head)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6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O2B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organic anion transporter family, member 2B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6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&lt;0.000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4A1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4, sodium borate transporter, member 1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6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VARS2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valyl-tRNA synthetase 2, mitochondrial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6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DLRAD2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w density lipoprotein receptor class A domain containing 2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6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SH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ingshot protein phosphatase 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6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MP8A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one morphogenetic protein 8a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6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R23C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line rich 23C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6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XNRD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hioredoxin reductase 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6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DH10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etinol dehydrogenase 10 (all-trans)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6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BXL22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-box and leucine-rich repeat protein 22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6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OLGA7B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olgin A7 family, member B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IX5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IX homeobox 5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6A6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6 (neurotransmitter transporter, taurine), member 6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C2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anniocalcin 2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IN4P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in (peptidylprolyl cis/trans isomerase) NIMA-interacting, 4 pseudogene 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L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l, T-cell differentiation protein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ITED4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bp/p300-interacting transactivator, with Glu/Asp-rich carboxy-terminal domain, 4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CNJ5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tassium inwardly-rectifying channel, subfamily J, member 5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LK4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-51-like kinase 4 (C. elegans)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ABPC1P2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ly(A) binding protein, cytoplasmic 1 pseudogene 2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CIMP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P adaptor and CSK interacting membrane protein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P4B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aptor-related protein complex 4, beta 1 subunit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PH7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WD repeat domain 85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XOC3L2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xocyst complex component 3-like 2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NFAIP8L3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umor necrosis factor, alpha-induced protein 8-like 3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ANOG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anog homeobox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43A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43, member 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NORA10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all nucleolar RNA, H/ACA box 10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YSL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ystin-like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PL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yeloproliferative leukemia virus oncogene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RGN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urogranin (protein kinase C substrate, RC3)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BXAS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hromboxane A synthase 1 (platelet)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CNIP3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v channel interacting protein 3, calsenilin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SCAML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own syndrome cell adhesion molecule like 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RP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ibosomal RNA processing 1 homolog (S. cerevisiae)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167A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167, member A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SN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tty acid synthase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NME1-NME2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ME1-NME2 readthrough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L1RN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leukin 1 receptor antagonist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8SIA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8 alpha-N-acetyl-neuraminide alpha-2,8-sialyltransferase 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X7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RY (sex determining region Y)-box 7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OXB5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omeobox B5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TU2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tosolic thiouridylase subunit 2 homolog (S. pombe)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T2A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etallothionein 2A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RMC9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rmadillo repeat containing 9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GKA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iacylglycerol kinase, alpha 80kDa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SMTL-AS1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SMTL antisense RNA 1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CEANC2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cription elongation factor A (SII) N-terminal and central domain containing 2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RYM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rystallin, mu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RA1B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renoceptor alpha 1B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6</w:t>
            </w:r>
          </w:p>
        </w:tc>
        <w:tc>
          <w:tcPr>
            <w:tcW w:w="6365" w:type="dxa"/>
            <w:shd w:val="clear" w:color="000000" w:fill="FFFF00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6 transcription factor</w:t>
            </w:r>
          </w:p>
        </w:tc>
        <w:tc>
          <w:tcPr>
            <w:tcW w:w="14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.5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R15L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line rich 15-like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0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AM7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AM metallopeptidase domain 7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0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LA2G4F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ospholipase A2, group IVF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0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7843CD" w:rsidRPr="007843CD" w:rsidTr="0033409F">
        <w:trPr>
          <w:trHeight w:val="630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PFIA4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in tyrosine phosphatase, receptor type, f polypeptide (PTPRF), interacting protein (liprin), alpha 4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0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90246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90246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0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LA1A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ospholipase A1 member A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0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WAS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Wiskott-Aldrich syndrome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0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MS3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M and senescent cell antigen-like domains 3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0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R2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line rich 2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0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IST1H4E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istone cluster 1, H4e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1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0</w:t>
            </w:r>
          </w:p>
        </w:tc>
      </w:tr>
      <w:tr w:rsidR="007843CD" w:rsidRPr="007843CD" w:rsidTr="0033409F">
        <w:trPr>
          <w:trHeight w:val="630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BOX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utyrobetaine (gamma), 2-oxoglutarate dioxygenase (gamma-butyrobetaine hydroxylase)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1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X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12 open reading frame 39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1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100133920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133920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1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15476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115, member C pseudogene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1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YO7B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yosin VIIB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1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1QTNF4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1q and tumor necrosis factor related protein 4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1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4BPA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mplement component 4 binding protein, alpha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1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LCH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ospholipase C, eta 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1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PNMB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lycoprotein (transmembrane) nmb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1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MEM45A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membrane protein 45A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1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NAJC1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naJ (Hsp40) homolog, subfamily C, member 1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1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KRD37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kyrin repeat domain 37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1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AMA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aminin, alpha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1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TP6V1B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TPase, H+ transporting, lysosomal 56/58kDa, V1 subunit B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1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PR146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 protein-coupled receptor 146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1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ILPDA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ypoxia inducible lipid droplet-associated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2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C4orf47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4 open reading frame 47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2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HRS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ehydrogenase/reductase (SDR family) member 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2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21orf49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21 open reading frame 49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2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CGB1D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cretoglobin, family 1D, member 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2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C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anniocalcin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2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RK4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 protein-coupled receptor kinase 4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2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SP5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biquitin specific peptidase 5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2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SPN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spin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2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LL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elta-like 1 (Drosophila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2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H6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lcohol dehydrogenase 6 (class V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2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GF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lacental growth factor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2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GPTL4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giopoietin-like 4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2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CDHB1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ocadherin beta 1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2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H17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dherin 17, LI cadherin (liver-intestine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2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LJ44635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PT1-like protein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2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APSA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apsin A aspartic peptidase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2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8A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8 (sodium/calcium exchanger), member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2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LNK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-cell linker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2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MGDH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imethylglycine dehydrogenase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2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MZ2P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rchaelysin family metallopeptidase 2 pseudogene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2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TDR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habdoid tumor deletion region gene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2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STN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strotactin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2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VEPH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ventricular zone expressed PH domain-containing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2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286359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286359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2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FIT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feron-induced protein with tetratricopeptide repeats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2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BI3BP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BI family, member 3 (NESH) binding protein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2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CGB2A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cretoglobin, family 2A, member 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2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13A-AS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13A antisense RNA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2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NN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rp94 neighboring nucleotidase pseudogene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2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P7D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P7 domain containing 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2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M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renomedullin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CGB2A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cretoglobin, family 2A, member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DRG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-myc downstream regulated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RRIQ3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eucine-rich repeats and IQ motif containing 3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O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olase 2 (gamma, neuronal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XYD6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XYD domain containing ion transport regulator 6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FKFB4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6-phosphofructo-2-kinase/fructose-2,6-biphosphatase 4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BX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e-B-cell leukemia homeobox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LR4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oll-like receptor 4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LEC2B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-type lectin domain family 2, member B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TRK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urotrophic tyrosine kinase, receptor, type 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WBSCR28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Williams-Beuren syndrome chromosome region 28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TMEM9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membrane protein 9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EST3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estrophin 3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FIT3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feron-induced protein with tetratricopeptide repeats 3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BC1D3P5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BC1 domain family, member 3 pseudogene 5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GFBP3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sulin-like growth factor binding protein 3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SLP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hymic stromal lymphopoietin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LA-DQA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jor histocompatibility complex, class II, DQ alpha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MEM37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membrane protein 37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UBA8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ubulin, alpha 8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PX3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lutathione peroxidase 3 (plasma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R1H4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clear receptor subfamily 1, group H, member 4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MED10P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membrane emp24-like trafficking protein 10 (yeast) pseudogene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DOD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donuclease domain containing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EFB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efensin, beta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BE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lucan (1,4-alpha-), branching enzyme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3D2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3 domain containing 2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ABP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yaluronan binding protein 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P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crotubule-associated protein 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RN3P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NA polymerase I transcription factor homolog (S. cerevisiae) pseudogene 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BTB37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and BTB domain containing 37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HOU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s homolog family member U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7843CD" w:rsidRPr="007843CD" w:rsidTr="0033409F">
        <w:trPr>
          <w:trHeight w:val="630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ARCD3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WI/SNF related, matrix associated, actin dependent regulator of chromatin, subfamily d, member 3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CGR2C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c fragment of IgG, low affinity IIc, receptor for (CD32) (gene/pseudogene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DNL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docan-like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NAT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uronatin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PR113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 protein-coupled receptor 113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BL2A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B, member of RAS oncogene family-like 2A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YNGR4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ynaptogyrin 4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BL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bulette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HDC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H homology domain containing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FI44L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feron-induced protein 44-like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PBAR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 protein-coupled bile acid receptor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3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TF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actotransferrin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WDR66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WD repeat domain 66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OLGA8S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olgin A8 family, member S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L1L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l-1 suppressor of lin-12-like (C. elegans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PSE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eparanase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IM24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19 open reading frame 77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5</w:t>
            </w:r>
          </w:p>
        </w:tc>
      </w:tr>
      <w:tr w:rsidR="007843CD" w:rsidRPr="007843CD" w:rsidTr="0033409F">
        <w:trPr>
          <w:trHeight w:val="630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IL12A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leukin 12A (natural killer cell stimulatory factor 1, cytotoxic lymphocyte maturation factor 1, p35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SH5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utS homolog 5 (E. coli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RAP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bulin-related anchoring protein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6orf22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6 open reading frame 22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K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exokinase 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RO1LB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RO1-like beta (S. cerevisiae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IMAP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TPase, IMAP family member 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YNM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ynemin, intermediate filament protein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RELD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steine-rich with EGF-like domains 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RO1L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RO1-like (S. cerevisiae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HDH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ihydrodiol dehydrogenase (dimeric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P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ruloplasmin (ferroxidase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UM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umican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NASE4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ibonuclease, RNase A family, 4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IK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CL2-interacting killer (apoptosis-inducing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2CD4C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2 calcium-dependent domain containing 4C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LA-DPA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jor histocompatibility complex, class II, DP alpha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SAL2-AS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SAL2 antisense RNA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GMA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GM domain family, member A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SPA5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eat shock 70kDa protein 5 (glucose-regulated protein, 78kDa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7843CD" w:rsidRPr="007843CD" w:rsidTr="0033409F">
        <w:trPr>
          <w:trHeight w:val="630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TGS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staglandin-endoperoxide synthase 1 (prostaglandin G/H synthase and cyclooxygenase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SP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spase 1, apoptosis-related cysteine peptidase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TC18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etratricopeptide repeat domain 18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50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50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NTNAP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ntactin associated protein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KB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reatine kinase, brain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SRRG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strogen-related receptor gamma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R210HG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R210 host gene (non-protein coding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SD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S, dexamethasone-induced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NIP3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CL2/adenovirus E1B 19kDa interacting protein 3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FB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mplement factor B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DRG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estis development related 1 (non-protein coding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APCD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uppressor APC domain containing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SG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EM2 and RAB-like small GTPase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DK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yruvate dehydrogenase kinase, isozyme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DIA4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in disulfide isomerase family A, member 4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MC4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membrane channel-like 4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CSS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cyl-CoA synthetase short-chain family member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PR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clear protein, transcriptional regulator,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TH1R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arathyroid hormone 1 receptor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C4orf3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4 open reading frame 3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PP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lenoprotein P, plasma,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U3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ialidase 3 (membrane sialidase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TSF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thepsin F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B27B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B27B, member RAS oncogene family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NF217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ing finger protein 217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EF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erm flagellar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7843CD" w:rsidRPr="007843CD" w:rsidTr="0033409F">
        <w:trPr>
          <w:trHeight w:val="630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3A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3 (cystine, dibasic and neutral amino acid transporters, activator of cystine, dibasic and neutral amino acid transport), member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TC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etacellulin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CKIPSD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CK interacting protein with SH3 domain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4HA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lyl 4-hydroxylase, alpha polypeptide I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MO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owmo homolog 1 (Drosophila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YHIP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ytanoyl-CoA 2-hydroxylase interacting protein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P2B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P2B, member of RAS oncogene family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808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808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GK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osphoglycerate kinase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LHDC7A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elch domain containing 7A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mplement component 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UT1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ucosyltransferase 11 (alpha (1,3) fucosyltransferase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XNL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cleoredoxin-like 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LOD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collagen-lysine, 2-oxoglutarate 5-dioxygenase 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X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x1 homolog (chicken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BEAL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urobeachin-like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-PINT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378805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BD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arch binding domain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CL28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emokine (C-C motif) ligand 28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CROD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CRO domain containing 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4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ORN3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ORN repeat containing 3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X8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RY (sex determining region Y)-box 8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YNAP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ynactin associated protein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RYAB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rystallin, alpha B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SS2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ase, serine, 2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NF150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ing finger protein 150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EB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E-box binding homeobox 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ATK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poptosis-associated tyrosine kinase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FATC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clear factor of activated T-cells, cytoplasmic, calcineurin-dependent 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TGA4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grin, alpha 4 (antigen CD49D, alpha 4 subunit of VLA-4 receptor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5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mplement component 5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EX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rain expressed X-linked 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CCDC153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iled-coil domain containing 153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SP90B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eat shock protein 90kDa beta (Grp94), member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GR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terior gradient 2 homolog (Xenopus laevis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KAR2A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in kinase, cAMP-dependent, regulatory, type II, alpha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NX33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rting nexin 33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L1RL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leukin 1 receptor-like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2A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2 (facilitated glucose transporter), member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GREF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ll growth regulator with EF-hand domain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HD3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H-domain containing 3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HAP8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HAP domain containing 8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FIT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feron-induced protein with tetratricopeptide repeats 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16orf74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16 open reading frame 74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X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ysyl oxidase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MEM18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membrane protein 18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NHG1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all nucleolar RNA host gene 12 (non-protein coding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LBP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L16 binding protein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RAGB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s-related GTP binding B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U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urned planar cell polarity protein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1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1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VP23C-CDRT4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VP23C-CDRT4 readthrough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6A13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6 (neurotransmitter transporter, GABA), member 13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C11C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C11 homolog C (S. cerevisiae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MDS-AS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508120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AS2L3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rowth arrest-specific 2 like 3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POL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polipoprotein L,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BP3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tty acid binding protein 3, muscle and heart (mammary-derived growth inhibitor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CB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cleobindin 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FSD2A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jor facilitator superfamily domain containing 2A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P1GAP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P1 GTPase activating protein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G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giogenin, ribonuclease, RNase A family, 5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LA-DRB5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jor histocompatibility complex, class II, DR beta 5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IB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ibbles homolog 2 (Drosophila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162A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162, member A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FITM10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feron induced transmembrane protein 10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165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165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LL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l, T-cell differentiation protein-like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110C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110, member C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860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860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ENND5B-AS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ENND5B antisense RNA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PFIBP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TPRF interacting protein, binding protein 2 (liprin beta 2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CFI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mplement factor I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K18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clin-dependent kinase 18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CNA1H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lcium channel, voltage-dependent, T type, alpha 1H subunit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RRDC3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rrestin domain containing 3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IST2H2BE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istone cluster 2, H2be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IAE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ialic acid acetylesterase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BS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ardet-Biedl syndrome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LA-DRA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jor histocompatibility complex, class II, DR alpha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GD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omogentisate 1,2-dioxygenase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RPINI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rpin peptidase inhibitor, clade I (neuroserpin), member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728323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728323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GI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eucine-rich repeat LGI family, member 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23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23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DXP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yridoxal (pyridoxine, vitamin B6) phosphatase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IGR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lymeric immunoglobulin receptor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84A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84, member A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YOU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ypoxia up-regulated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NM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ynamin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C4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C (Src homology 2 domain containing) family, member 4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7843CD" w:rsidRPr="007843CD" w:rsidTr="0033409F">
        <w:trPr>
          <w:trHeight w:val="630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ALNT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DP-N-acetyl-alpha-D-galactosamine:polypeptide N-acetylgalactosaminyltransferase 1 (GalNAc-T1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ME7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ME/NM23 family member 7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TC4S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eukotriene C4 synthase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PR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atriuretic peptide receptor A/guanylate cyclase A (atrionatriuretic peptide receptor A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14orf13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14 open reading frame 13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K4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enylate kinase 4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MGN3-AS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288198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CN9A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dium channel, voltage-gated, type IX, alpha subunit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25A36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25 (pyrimidine nucleotide carrier ), member 36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SIG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sulin induced gene 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KK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ickkopf 1 homolog (Xenopus laevis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FITM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feron induced transmembrane protein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TP1B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TPase, Na+/K+ transporting, beta 1 polypeptide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RELD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steine-rich with EGF-like domains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CT6P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aperonin containing TCP1, subunit 6 (zeta) pseudogene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VWA7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von Willebrand factor A domain containing 7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NAJB7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naJ (Hsp40) homolog, subfamily B, member 7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IC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steine-rich hydrophobic domain 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XI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X interactor 1, dimerization protein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P62CL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cleoporin 62kDa C-terminal like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5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EB1-AS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EB1 antisense RNA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CFH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mplement factor H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CTM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creted and transmembrane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222A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222, member A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GMN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egumain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EX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osphatidylinositol-3,4,5-trisphosphate-dependent Rac exchange factor 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CKDK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ranched chain ketoacid dehydrogenase kinase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AMPT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icotinamide phosphoribosyltransferase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YH7B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yosin, heavy chain 7B, cardiac muscle, beta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S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in S (alpha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BLD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enazine biosynthesis-like protein domain containing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LU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lusterin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TP8B3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TPase, aminophospholipid transporter, class I, type 8B, member 3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RK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yn-related kinase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TC39A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etratricopeptide repeat domain 39A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MTC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membrane and tetratricopeptide repeat containing 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NAJB1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naJ (Hsp40) homolog, subfamily B, member 1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MEM213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membrane protein 213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2orf88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2 open reading frame 88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CN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cobalamin II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GLN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gl nine homolog 1 (C. elegans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HOQ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s homolog family member Q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210A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210, member A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ME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embrane metallo-endopeptidase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PI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iosephosphate isomerase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BHD16B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bhydrolase domain containing 16B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FAND2A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, AN1-type domain 2A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EPL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lyl endopeptidase-like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559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559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SRNP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ysteine-serine-rich nuclear protein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PP5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ctonucleotide pyrophosphatase/phosphodiesterase 5 (putative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IGD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igger transposable element derived 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BD2B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B domain containing 2B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N2B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nnosidase, alpha, class 2B, member 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PRC5A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 protein-coupled receptor, family C, group 5, member A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PMK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ositol polyphosphate multikinase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PS3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ermansky-Pudlak syndrome 3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TPN20B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in tyrosine phosphatase, non-receptor type 20B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EPD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donuclease/exonuclease/phosphatase family domain containing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TV3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ts variant 3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CDH16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dherin 16, KSP-cadherin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TFP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tochondrial fission process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AB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RB2-associated binding protein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BP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uanylate binding protein 2, interferon-inducible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LJ23867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protein FLJ23867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OLR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olate receptor 2 (fetal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FKFB3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6-phosphofructo-2-kinase/fructose-2,6-biphosphatase 3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3RF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3 domain containing ring finger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RS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sulin receptor substrate 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PB41L4B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rythrocyte membrane protein band 4.1 like 4B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NIP3L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CL2/adenovirus E1B 19kDa interacting protein 3-like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LR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st cell immunoglobulin-like receptor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GS17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egulator of G-protein signaling 17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ETTL10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ethyltransferase like 10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LA-DQB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jor histocompatibility complex, class II, DQ beta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RHGEF19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ho guanine nucleotide exchange factor (GEF) 19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LEKHA8P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leckstrin homology domain containing, family A member 8 pseudogene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SF2BP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eat shock transcription factor 2 binding protein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543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543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OV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phroblastoma overexpressed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RMARD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6 open reading frame 70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K6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IMA-related kinase 6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LDH6A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ldehyde dehydrogenase 6 family, member A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YTL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ynaptotagmin-like 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ERC3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ECT and RLD domain containing E3 ubiquitin protein ligase 3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TGB2-AS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TGB2 antisense RNA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KIB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in kinase (cAMP-dependent, catalytic) inhibitor beta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C3H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ing finger and CCCH-type domains 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LAT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etastasis associated lung adenocarcinoma transcript 1 (non-protein coding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IRE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ire homolog 1 (Drosophila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33B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33B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NF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esencephalic astrocyte-derived neurotrophic factor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GBD5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iggyBac transposable element derived 5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R7E37P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lfactory receptor, family 7, subfamily E, member 37 pseudogene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MEM47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membrane protein 47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DIA3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in disulfide isomerase family A, member 3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74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74 molecule, major histocompatibility complex, class II invariant chain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L7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leukin 7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EM1C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em-1 homolog c (C. elegans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BACE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eta-site APP-cleaving enzyme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OA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onoamine oxidase A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399715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399715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7843CD" w:rsidRPr="007843CD" w:rsidTr="0033409F">
        <w:trPr>
          <w:trHeight w:val="630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35A3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35 (UDP-N-acetylglucosamine (UDP-GlcNAc) transporter), member A3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NGT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uanine nucleotide binding protein (G protein), gamma transducing activity polypeptide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SP27X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biquitin specific peptidase 27, X-linked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LHDC10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elch domain containing 10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7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TSA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thepsin A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SAH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-acylsphingosine amidohydrolase (acid ceramidase)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YRM9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YR motif containing 9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FKL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osphofructokinase, liver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ATF2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asic leucine zipper transcription factor, ATF-like 2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1158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50642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MSAP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lmodulin regulated spectrin-associated protein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2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YNE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ectrin repeat containing, nuclear envelope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NF24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ing finger protein 24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6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RAF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v-raf murine sarcoma viral oncogene homolog B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PIP5K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iphosphoinositol pentakisphosphate kinase 1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9</w:t>
            </w:r>
          </w:p>
        </w:tc>
      </w:tr>
      <w:tr w:rsidR="007843CD" w:rsidRPr="007843CD" w:rsidTr="0033409F">
        <w:trPr>
          <w:trHeight w:val="315"/>
        </w:trPr>
        <w:tc>
          <w:tcPr>
            <w:tcW w:w="214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HBDL1</w:t>
            </w:r>
          </w:p>
        </w:tc>
        <w:tc>
          <w:tcPr>
            <w:tcW w:w="6365" w:type="dxa"/>
            <w:shd w:val="clear" w:color="000000" w:fill="B7DEE8"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homboid, veinlet-like 1 (Drosophila)</w:t>
            </w:r>
          </w:p>
        </w:tc>
        <w:tc>
          <w:tcPr>
            <w:tcW w:w="14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0.6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7843CD" w:rsidRPr="007843CD" w:rsidRDefault="007843CD" w:rsidP="007843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7843C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</w:tbl>
    <w:p w:rsidR="00280371" w:rsidRDefault="00280371"/>
    <w:sectPr w:rsidR="00280371" w:rsidSect="0033409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22B9" w:rsidRDefault="006222B9" w:rsidP="007843CD">
      <w:pPr>
        <w:spacing w:after="0" w:line="240" w:lineRule="auto"/>
      </w:pPr>
      <w:r>
        <w:separator/>
      </w:r>
    </w:p>
  </w:endnote>
  <w:endnote w:type="continuationSeparator" w:id="0">
    <w:p w:rsidR="006222B9" w:rsidRDefault="006222B9" w:rsidP="007843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191937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843CD" w:rsidRDefault="007843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40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843CD" w:rsidRDefault="007843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22B9" w:rsidRDefault="006222B9" w:rsidP="007843CD">
      <w:pPr>
        <w:spacing w:after="0" w:line="240" w:lineRule="auto"/>
      </w:pPr>
      <w:r>
        <w:separator/>
      </w:r>
    </w:p>
  </w:footnote>
  <w:footnote w:type="continuationSeparator" w:id="0">
    <w:p w:rsidR="006222B9" w:rsidRDefault="006222B9" w:rsidP="007843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3CD"/>
    <w:rsid w:val="00280371"/>
    <w:rsid w:val="0033409F"/>
    <w:rsid w:val="006222B9"/>
    <w:rsid w:val="007843CD"/>
    <w:rsid w:val="00F64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9795C0E-508E-414E-9764-84C6A41B4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43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43CD"/>
  </w:style>
  <w:style w:type="paragraph" w:styleId="Footer">
    <w:name w:val="footer"/>
    <w:basedOn w:val="Normal"/>
    <w:link w:val="FooterChar"/>
    <w:uiPriority w:val="99"/>
    <w:unhideWhenUsed/>
    <w:rsid w:val="007843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43CD"/>
  </w:style>
  <w:style w:type="character" w:styleId="Hyperlink">
    <w:name w:val="Hyperlink"/>
    <w:basedOn w:val="DefaultParagraphFont"/>
    <w:uiPriority w:val="99"/>
    <w:semiHidden/>
    <w:unhideWhenUsed/>
    <w:rsid w:val="007843C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43CD"/>
    <w:rPr>
      <w:color w:val="800080"/>
      <w:u w:val="single"/>
    </w:rPr>
  </w:style>
  <w:style w:type="paragraph" w:customStyle="1" w:styleId="xl65">
    <w:name w:val="xl65"/>
    <w:basedOn w:val="Normal"/>
    <w:rsid w:val="007843C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6">
    <w:name w:val="xl66"/>
    <w:basedOn w:val="Normal"/>
    <w:rsid w:val="007843C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en-IE"/>
    </w:rPr>
  </w:style>
  <w:style w:type="paragraph" w:customStyle="1" w:styleId="xl67">
    <w:name w:val="xl67"/>
    <w:basedOn w:val="Normal"/>
    <w:rsid w:val="007843CD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en-IE"/>
    </w:rPr>
  </w:style>
  <w:style w:type="paragraph" w:customStyle="1" w:styleId="xl68">
    <w:name w:val="xl68"/>
    <w:basedOn w:val="Normal"/>
    <w:rsid w:val="007843C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9">
    <w:name w:val="xl69"/>
    <w:basedOn w:val="Normal"/>
    <w:rsid w:val="007843CD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en-IE"/>
    </w:rPr>
  </w:style>
  <w:style w:type="paragraph" w:customStyle="1" w:styleId="xl70">
    <w:name w:val="xl70"/>
    <w:basedOn w:val="Normal"/>
    <w:rsid w:val="007843C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1">
    <w:name w:val="xl71"/>
    <w:basedOn w:val="Normal"/>
    <w:rsid w:val="007843C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en-IE"/>
    </w:rPr>
  </w:style>
  <w:style w:type="paragraph" w:customStyle="1" w:styleId="xl72">
    <w:name w:val="xl72"/>
    <w:basedOn w:val="Normal"/>
    <w:rsid w:val="007843C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3">
    <w:name w:val="xl73"/>
    <w:basedOn w:val="Normal"/>
    <w:rsid w:val="007843C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4">
    <w:name w:val="xl74"/>
    <w:basedOn w:val="Normal"/>
    <w:rsid w:val="007843C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5">
    <w:name w:val="xl75"/>
    <w:basedOn w:val="Normal"/>
    <w:rsid w:val="007843CD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6">
    <w:name w:val="xl76"/>
    <w:basedOn w:val="Normal"/>
    <w:rsid w:val="007843CD"/>
    <w:pPr>
      <w:shd w:val="clear" w:color="000000" w:fill="B7DEE8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7">
    <w:name w:val="xl77"/>
    <w:basedOn w:val="Normal"/>
    <w:rsid w:val="007843C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8">
    <w:name w:val="xl78"/>
    <w:basedOn w:val="Normal"/>
    <w:rsid w:val="007843CD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9">
    <w:name w:val="xl79"/>
    <w:basedOn w:val="Normal"/>
    <w:rsid w:val="007843CD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80">
    <w:name w:val="xl80"/>
    <w:basedOn w:val="Normal"/>
    <w:rsid w:val="007843CD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81">
    <w:name w:val="xl81"/>
    <w:basedOn w:val="Normal"/>
    <w:rsid w:val="007843CD"/>
    <w:pPr>
      <w:shd w:val="clear" w:color="000000" w:fill="B7DEE8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82">
    <w:name w:val="xl82"/>
    <w:basedOn w:val="Normal"/>
    <w:rsid w:val="007843CD"/>
    <w:pP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83">
    <w:name w:val="xl83"/>
    <w:basedOn w:val="Normal"/>
    <w:rsid w:val="007843CD"/>
    <w:pP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84">
    <w:name w:val="xl84"/>
    <w:basedOn w:val="Normal"/>
    <w:rsid w:val="007843CD"/>
    <w:pP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85">
    <w:name w:val="xl85"/>
    <w:basedOn w:val="Normal"/>
    <w:rsid w:val="007843CD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86">
    <w:name w:val="xl86"/>
    <w:basedOn w:val="Normal"/>
    <w:rsid w:val="007843CD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87">
    <w:name w:val="xl87"/>
    <w:basedOn w:val="Normal"/>
    <w:rsid w:val="007843CD"/>
    <w:pPr>
      <w:shd w:val="clear" w:color="000000" w:fill="B7DEE8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88">
    <w:name w:val="xl88"/>
    <w:basedOn w:val="Normal"/>
    <w:rsid w:val="007843C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11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5696</Words>
  <Characters>32470</Characters>
  <Application>Microsoft Office Word</Application>
  <DocSecurity>0</DocSecurity>
  <Lines>270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n, Matthew</dc:creator>
  <cp:keywords/>
  <dc:description/>
  <cp:lastModifiedBy>Griffin, Matthew</cp:lastModifiedBy>
  <cp:revision>3</cp:revision>
  <dcterms:created xsi:type="dcterms:W3CDTF">2019-04-13T16:10:00Z</dcterms:created>
  <dcterms:modified xsi:type="dcterms:W3CDTF">2019-04-13T17:22:00Z</dcterms:modified>
</cp:coreProperties>
</file>